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75D" w:rsidRDefault="006B575D" w:rsidP="006B575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eastAsia="it-IT"/>
        </w:rPr>
      </w:pPr>
      <w:r>
        <w:rPr>
          <w:rFonts w:ascii="Times New Roman" w:hAnsi="Times New Roman" w:cs="Times New Roman"/>
          <w:b/>
          <w:sz w:val="24"/>
          <w:szCs w:val="24"/>
          <w:lang w:eastAsia="it-IT"/>
        </w:rPr>
        <w:t xml:space="preserve">Table 13S </w:t>
      </w:r>
    </w:p>
    <w:tbl>
      <w:tblPr>
        <w:tblStyle w:val="TableGrid"/>
        <w:tblW w:w="0" w:type="auto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709"/>
        <w:gridCol w:w="1276"/>
        <w:gridCol w:w="1134"/>
        <w:gridCol w:w="1417"/>
      </w:tblGrid>
      <w:tr w:rsidR="006B575D" w:rsidTr="006B575D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B575D" w:rsidTr="006B575D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.02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1.6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6B575D" w:rsidTr="006B575D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B575D" w:rsidTr="006B575D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B575D" w:rsidRDefault="006B575D">
            <w:pPr>
              <w:pStyle w:val="PlainText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Default="00B040EE" w:rsidP="006B575D">
      <w:pPr>
        <w:spacing w:line="480" w:lineRule="auto"/>
      </w:pPr>
      <w:bookmarkStart w:id="0" w:name="_GoBack"/>
      <w:bookmarkEnd w:id="0"/>
    </w:p>
    <w:sectPr w:rsidR="00B040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75D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6B575D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B575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B575D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6B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7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6B575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B575D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6B57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7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10:00Z</dcterms:created>
  <dcterms:modified xsi:type="dcterms:W3CDTF">2012-09-18T15:10:00Z</dcterms:modified>
</cp:coreProperties>
</file>